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D1883" w14:textId="578D04DB" w:rsidR="006F50F9" w:rsidRPr="00E724E1" w:rsidRDefault="00B44F20" w:rsidP="001379ED">
      <w:pPr>
        <w:pStyle w:val="1"/>
        <w:snapToGrid w:val="0"/>
        <w:spacing w:line="240" w:lineRule="auto"/>
        <w:jc w:val="left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Hlk105437668"/>
      <w:r w:rsidRPr="00B44F20">
        <w:rPr>
          <w:rFonts w:ascii="Times New Roman" w:hAnsi="Times New Roman" w:cs="Times New Roman"/>
          <w:sz w:val="24"/>
          <w:szCs w:val="20"/>
          <w:lang w:val="en-US"/>
        </w:rPr>
        <w:t>Uptake of HIV self-testing kits</w:t>
      </w:r>
      <w:bookmarkStart w:id="1" w:name="_GoBack"/>
      <w:bookmarkEnd w:id="1"/>
    </w:p>
    <w:tbl>
      <w:tblPr>
        <w:tblStyle w:val="a8"/>
        <w:tblW w:w="110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6"/>
        <w:gridCol w:w="1092"/>
        <w:gridCol w:w="1091"/>
        <w:gridCol w:w="981"/>
        <w:gridCol w:w="1092"/>
        <w:gridCol w:w="1091"/>
        <w:gridCol w:w="981"/>
        <w:gridCol w:w="1092"/>
        <w:gridCol w:w="1091"/>
        <w:gridCol w:w="982"/>
      </w:tblGrid>
      <w:tr w:rsidR="005F050B" w:rsidRPr="00E724E1" w14:paraId="70F0DE25" w14:textId="77777777" w:rsidTr="003F6155">
        <w:trPr>
          <w:trHeight w:val="250"/>
          <w:jc w:val="center"/>
        </w:trPr>
        <w:tc>
          <w:tcPr>
            <w:tcW w:w="1576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p w14:paraId="699B3F9B" w14:textId="28F80D8F" w:rsidR="005F050B" w:rsidRPr="00E724E1" w:rsidRDefault="005F050B" w:rsidP="003F615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ime</w:t>
            </w:r>
          </w:p>
        </w:tc>
        <w:tc>
          <w:tcPr>
            <w:tcW w:w="9493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5245E" w14:textId="77842507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  <w:lang w:val="en-US"/>
              </w:rPr>
              <w:t>No. (%)</w:t>
            </w:r>
          </w:p>
        </w:tc>
      </w:tr>
      <w:tr w:rsidR="005F050B" w:rsidRPr="00E724E1" w14:paraId="1B7FC19D" w14:textId="77777777" w:rsidTr="003F6155">
        <w:trPr>
          <w:trHeight w:val="250"/>
          <w:jc w:val="center"/>
        </w:trPr>
        <w:tc>
          <w:tcPr>
            <w:tcW w:w="1576" w:type="dxa"/>
            <w:vMerge/>
          </w:tcPr>
          <w:p w14:paraId="2C00BA98" w14:textId="5D4486E6" w:rsidR="005F050B" w:rsidRPr="00E724E1" w:rsidRDefault="005F050B" w:rsidP="003F6155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4FC93" w14:textId="0E2256E6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ntrol arm</w:t>
            </w:r>
          </w:p>
        </w:tc>
        <w:tc>
          <w:tcPr>
            <w:tcW w:w="31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D7930" w14:textId="3557E64D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Intervention arm</w:t>
            </w:r>
          </w:p>
        </w:tc>
        <w:tc>
          <w:tcPr>
            <w:tcW w:w="31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9C1E1" w14:textId="6A36F6D8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F050B" w:rsidRPr="00E724E1" w14:paraId="1E85FB36" w14:textId="77493281" w:rsidTr="003F6155">
        <w:trPr>
          <w:trHeight w:val="250"/>
          <w:jc w:val="center"/>
        </w:trPr>
        <w:tc>
          <w:tcPr>
            <w:tcW w:w="1576" w:type="dxa"/>
            <w:vMerge/>
            <w:tcBorders>
              <w:bottom w:val="single" w:sz="4" w:space="0" w:color="auto"/>
            </w:tcBorders>
          </w:tcPr>
          <w:p w14:paraId="3CB6956C" w14:textId="0D2B3030" w:rsidR="005F050B" w:rsidRPr="00E724E1" w:rsidRDefault="005F050B" w:rsidP="003F6155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F1C10" w14:textId="677D019F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ceived kit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643464C2" w14:textId="41B40EA6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turned result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90A433D" w14:textId="33A2C0A2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ositive result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2500E" w14:textId="05C4E7E3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ceived kit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4E237C98" w14:textId="6E00AB8E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turned results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426FA544" w14:textId="2AC25A5A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ositive results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23F792" w14:textId="7D10FA98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ceived kits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0EDD7C07" w14:textId="0F6A9980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Returned results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61EBBFCE" w14:textId="078F75C8" w:rsidR="005F050B" w:rsidRPr="00E724E1" w:rsidRDefault="005F050B" w:rsidP="00083681">
            <w:pPr>
              <w:widowControl/>
              <w:snapToGrid w:val="0"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Positive results</w:t>
            </w:r>
          </w:p>
        </w:tc>
      </w:tr>
      <w:tr w:rsidR="002148AB" w:rsidRPr="00E724E1" w14:paraId="6511917B" w14:textId="25A62890" w:rsidTr="003F6155">
        <w:trPr>
          <w:trHeight w:val="122"/>
          <w:jc w:val="center"/>
        </w:trPr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14:paraId="1502FD18" w14:textId="0C96597F" w:rsidR="002148AB" w:rsidRPr="00E724E1" w:rsidRDefault="002148AB" w:rsidP="003F6155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After 6-mo</w:t>
            </w:r>
            <w:r w:rsidR="003F6155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2EB43738" w14:textId="58C32AE2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52B72D58" w14:textId="52511524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5853662E" w14:textId="0BA4D548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1283CB0E" w14:textId="4D96DE68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88 (33.1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726EEAE9" w14:textId="2FDF1EEA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73 (83.0)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2436DB3E" w14:textId="1DB1B66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678590E5" w14:textId="2745E55D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88 (33.1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vAlign w:val="center"/>
          </w:tcPr>
          <w:p w14:paraId="0A1483F3" w14:textId="384BA1F0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73 (83.0)</w:t>
            </w:r>
          </w:p>
        </w:tc>
        <w:tc>
          <w:tcPr>
            <w:tcW w:w="982" w:type="dxa"/>
            <w:tcBorders>
              <w:top w:val="single" w:sz="4" w:space="0" w:color="auto"/>
            </w:tcBorders>
            <w:vAlign w:val="center"/>
          </w:tcPr>
          <w:p w14:paraId="5016C430" w14:textId="5FC11A3C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</w:tr>
      <w:tr w:rsidR="002148AB" w:rsidRPr="00E724E1" w14:paraId="0925F597" w14:textId="255E25AE" w:rsidTr="003F6155">
        <w:trPr>
          <w:trHeight w:val="246"/>
          <w:jc w:val="center"/>
        </w:trPr>
        <w:tc>
          <w:tcPr>
            <w:tcW w:w="1576" w:type="dxa"/>
            <w:vAlign w:val="center"/>
          </w:tcPr>
          <w:p w14:paraId="6E06FAC4" w14:textId="2054EA64" w:rsidR="002148AB" w:rsidRPr="00E724E1" w:rsidRDefault="002148AB" w:rsidP="003F6155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After 9-mo</w:t>
            </w:r>
            <w:r w:rsidR="003F6155" w:rsidRPr="003F6155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1092" w:type="dxa"/>
            <w:vAlign w:val="center"/>
          </w:tcPr>
          <w:p w14:paraId="1CCF1E4D" w14:textId="4A129962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1" w:type="dxa"/>
            <w:vAlign w:val="center"/>
          </w:tcPr>
          <w:p w14:paraId="50CA356E" w14:textId="46931D18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1" w:type="dxa"/>
            <w:vAlign w:val="center"/>
          </w:tcPr>
          <w:p w14:paraId="7870A568" w14:textId="14CFE90E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92" w:type="dxa"/>
            <w:vAlign w:val="center"/>
          </w:tcPr>
          <w:p w14:paraId="14868EEE" w14:textId="072C6E91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69 (26.2)</w:t>
            </w:r>
          </w:p>
        </w:tc>
        <w:tc>
          <w:tcPr>
            <w:tcW w:w="1091" w:type="dxa"/>
            <w:vAlign w:val="center"/>
          </w:tcPr>
          <w:p w14:paraId="27D847CC" w14:textId="4E9A7828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43 (62.39)</w:t>
            </w:r>
          </w:p>
        </w:tc>
        <w:tc>
          <w:tcPr>
            <w:tcW w:w="981" w:type="dxa"/>
            <w:vAlign w:val="center"/>
          </w:tcPr>
          <w:p w14:paraId="2F4730CE" w14:textId="17007B50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92" w:type="dxa"/>
            <w:vAlign w:val="center"/>
          </w:tcPr>
          <w:p w14:paraId="5928248D" w14:textId="58151E1F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69 (26.2)</w:t>
            </w:r>
          </w:p>
        </w:tc>
        <w:tc>
          <w:tcPr>
            <w:tcW w:w="1091" w:type="dxa"/>
            <w:vAlign w:val="center"/>
          </w:tcPr>
          <w:p w14:paraId="740F2DA1" w14:textId="2E927EFE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43 (62.39)</w:t>
            </w:r>
          </w:p>
        </w:tc>
        <w:tc>
          <w:tcPr>
            <w:tcW w:w="982" w:type="dxa"/>
            <w:vAlign w:val="center"/>
          </w:tcPr>
          <w:p w14:paraId="055675B9" w14:textId="445A259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</w:tr>
      <w:tr w:rsidR="002148AB" w:rsidRPr="00E724E1" w14:paraId="76335E14" w14:textId="00011922" w:rsidTr="003F6155">
        <w:trPr>
          <w:trHeight w:val="250"/>
          <w:jc w:val="center"/>
        </w:trPr>
        <w:tc>
          <w:tcPr>
            <w:tcW w:w="1576" w:type="dxa"/>
            <w:vAlign w:val="center"/>
          </w:tcPr>
          <w:p w14:paraId="104B4D04" w14:textId="74B0BE8A" w:rsidR="002148AB" w:rsidRPr="00E724E1" w:rsidRDefault="002148AB" w:rsidP="003F6155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After 12-mo</w:t>
            </w:r>
            <w:r w:rsidR="003F6155">
              <w:rPr>
                <w:rFonts w:ascii="Times New Roman" w:eastAsia="宋体" w:hAnsi="Times New Roman" w:cs="Times New Roman"/>
                <w:sz w:val="20"/>
                <w:szCs w:val="20"/>
              </w:rPr>
              <w:t>nth</w:t>
            </w:r>
          </w:p>
        </w:tc>
        <w:tc>
          <w:tcPr>
            <w:tcW w:w="1092" w:type="dxa"/>
            <w:vAlign w:val="center"/>
          </w:tcPr>
          <w:p w14:paraId="33D65DE8" w14:textId="1082B1AB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87 (21.9)</w:t>
            </w:r>
          </w:p>
        </w:tc>
        <w:tc>
          <w:tcPr>
            <w:tcW w:w="1091" w:type="dxa"/>
            <w:vAlign w:val="center"/>
          </w:tcPr>
          <w:p w14:paraId="41DD63C0" w14:textId="00E6B8CE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69 (71.1)</w:t>
            </w:r>
          </w:p>
        </w:tc>
        <w:tc>
          <w:tcPr>
            <w:tcW w:w="981" w:type="dxa"/>
            <w:vAlign w:val="center"/>
          </w:tcPr>
          <w:p w14:paraId="654887C0" w14:textId="2E4C557C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3 (4.3)</w:t>
            </w:r>
          </w:p>
        </w:tc>
        <w:tc>
          <w:tcPr>
            <w:tcW w:w="1092" w:type="dxa"/>
            <w:vAlign w:val="center"/>
          </w:tcPr>
          <w:p w14:paraId="2A8CCA23" w14:textId="417834B0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43 (16.2)</w:t>
            </w:r>
          </w:p>
        </w:tc>
        <w:tc>
          <w:tcPr>
            <w:tcW w:w="1091" w:type="dxa"/>
            <w:vAlign w:val="center"/>
          </w:tcPr>
          <w:p w14:paraId="452DE94B" w14:textId="3B8A239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25 (58.1)</w:t>
            </w:r>
          </w:p>
        </w:tc>
        <w:tc>
          <w:tcPr>
            <w:tcW w:w="981" w:type="dxa"/>
            <w:vAlign w:val="center"/>
          </w:tcPr>
          <w:p w14:paraId="0D5BC814" w14:textId="3D83F2FB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92" w:type="dxa"/>
            <w:vAlign w:val="center"/>
          </w:tcPr>
          <w:p w14:paraId="151762D6" w14:textId="0A0D579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130 (19.6)</w:t>
            </w:r>
          </w:p>
        </w:tc>
        <w:tc>
          <w:tcPr>
            <w:tcW w:w="1091" w:type="dxa"/>
            <w:vAlign w:val="center"/>
          </w:tcPr>
          <w:p w14:paraId="3D376EBB" w14:textId="3CE5C52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94 (72.3)</w:t>
            </w:r>
          </w:p>
        </w:tc>
        <w:tc>
          <w:tcPr>
            <w:tcW w:w="982" w:type="dxa"/>
            <w:vAlign w:val="center"/>
          </w:tcPr>
          <w:p w14:paraId="129FBE40" w14:textId="55C90A5C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3 (3.2)</w:t>
            </w:r>
          </w:p>
        </w:tc>
      </w:tr>
      <w:tr w:rsidR="002148AB" w:rsidRPr="00E724E1" w14:paraId="38A7D428" w14:textId="1C9F572C" w:rsidTr="003F6155">
        <w:trPr>
          <w:trHeight w:val="250"/>
          <w:jc w:val="center"/>
        </w:trPr>
        <w:tc>
          <w:tcPr>
            <w:tcW w:w="1576" w:type="dxa"/>
            <w:tcBorders>
              <w:bottom w:val="single" w:sz="4" w:space="0" w:color="auto"/>
            </w:tcBorders>
            <w:vAlign w:val="center"/>
          </w:tcPr>
          <w:p w14:paraId="2BAD1C67" w14:textId="27D5A0B5" w:rsidR="002148AB" w:rsidRPr="00E724E1" w:rsidRDefault="002148AB" w:rsidP="003F6155">
            <w:pPr>
              <w:widowControl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B276E11" w14:textId="21735CF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87 (21.9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2B64311" w14:textId="6C35A34F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69 (71.1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4537A231" w14:textId="4BC412D3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3 (4.3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0256026D" w14:textId="24DE6138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200 (25.2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27DFEE1B" w14:textId="0244781D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141 (70.5)</w:t>
            </w:r>
          </w:p>
        </w:tc>
        <w:tc>
          <w:tcPr>
            <w:tcW w:w="981" w:type="dxa"/>
            <w:tcBorders>
              <w:bottom w:val="single" w:sz="4" w:space="0" w:color="auto"/>
            </w:tcBorders>
            <w:vAlign w:val="center"/>
          </w:tcPr>
          <w:p w14:paraId="54BE4159" w14:textId="17C0B10D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vAlign w:val="center"/>
          </w:tcPr>
          <w:p w14:paraId="21DDCE5F" w14:textId="56550243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287 (24.1)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vAlign w:val="center"/>
          </w:tcPr>
          <w:p w14:paraId="5542E096" w14:textId="16449A36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210 (73.2)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vAlign w:val="center"/>
          </w:tcPr>
          <w:p w14:paraId="01AEBEAD" w14:textId="60DCC33C" w:rsidR="002148AB" w:rsidRPr="00E724E1" w:rsidRDefault="002148AB" w:rsidP="002148AB">
            <w:pPr>
              <w:widowControl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4E1">
              <w:rPr>
                <w:rFonts w:ascii="Times New Roman" w:eastAsia="宋体" w:hAnsi="Times New Roman" w:cs="Times New Roman"/>
                <w:sz w:val="20"/>
                <w:szCs w:val="20"/>
              </w:rPr>
              <w:t>3 (1.4)</w:t>
            </w:r>
          </w:p>
        </w:tc>
      </w:tr>
    </w:tbl>
    <w:p w14:paraId="61DB324D" w14:textId="5E0ACFF7" w:rsidR="00BE77B6" w:rsidRPr="00E724E1" w:rsidRDefault="006F50F9" w:rsidP="00F5715A">
      <w:pPr>
        <w:widowControl/>
        <w:snapToGrid w:val="0"/>
        <w:jc w:val="left"/>
        <w:rPr>
          <w:rFonts w:ascii="Times New Roman" w:hAnsi="Times New Roman" w:cs="Times New Roman"/>
          <w:sz w:val="16"/>
          <w:szCs w:val="16"/>
        </w:rPr>
      </w:pPr>
      <w:r w:rsidRPr="00E724E1">
        <w:rPr>
          <w:rFonts w:ascii="Times New Roman" w:hAnsi="Times New Roman" w:cs="Times New Roman"/>
          <w:sz w:val="16"/>
          <w:szCs w:val="20"/>
        </w:rPr>
        <w:t>A total 210 participants returned their self-testing kit results (207 negative results and 3 positive results), 208 (99.0%) self-testing kit results matched self-reported results. 207 participants who reported having not tested for HIV or receiving negative HIV testing results in the past three months returned negative self-testing kit results. One participant who reported receiving positive HIV testing results in the past three months returned positive self-testing kit results. Two participants who reported having not tested for HIV in the past three months returned positive self-testing kit result.</w:t>
      </w:r>
    </w:p>
    <w:sectPr w:rsidR="00BE77B6" w:rsidRPr="00E724E1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F1A6D" w14:textId="77777777" w:rsidR="00762EE3" w:rsidRDefault="00762EE3" w:rsidP="00AD1D66">
      <w:r>
        <w:separator/>
      </w:r>
    </w:p>
  </w:endnote>
  <w:endnote w:type="continuationSeparator" w:id="0">
    <w:p w14:paraId="6B171DBC" w14:textId="77777777" w:rsidR="00762EE3" w:rsidRDefault="00762EE3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B5E98D" w14:textId="77777777" w:rsidR="00762EE3" w:rsidRDefault="00762EE3" w:rsidP="00AD1D66">
      <w:r>
        <w:separator/>
      </w:r>
    </w:p>
  </w:footnote>
  <w:footnote w:type="continuationSeparator" w:id="0">
    <w:p w14:paraId="6EA78A5E" w14:textId="77777777" w:rsidR="00762EE3" w:rsidRDefault="00762EE3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06DE3"/>
    <w:rsid w:val="00011C34"/>
    <w:rsid w:val="00057369"/>
    <w:rsid w:val="00083681"/>
    <w:rsid w:val="000B0AC5"/>
    <w:rsid w:val="000B2759"/>
    <w:rsid w:val="000B3CFA"/>
    <w:rsid w:val="000E40D0"/>
    <w:rsid w:val="00102774"/>
    <w:rsid w:val="00110B0D"/>
    <w:rsid w:val="00123186"/>
    <w:rsid w:val="00124BA4"/>
    <w:rsid w:val="00130388"/>
    <w:rsid w:val="00134CF9"/>
    <w:rsid w:val="001379ED"/>
    <w:rsid w:val="0014246C"/>
    <w:rsid w:val="00150D78"/>
    <w:rsid w:val="00157A15"/>
    <w:rsid w:val="00162524"/>
    <w:rsid w:val="00174504"/>
    <w:rsid w:val="001A3481"/>
    <w:rsid w:val="001D1966"/>
    <w:rsid w:val="001E232C"/>
    <w:rsid w:val="001E71A7"/>
    <w:rsid w:val="001E76FF"/>
    <w:rsid w:val="001F124F"/>
    <w:rsid w:val="001F5CA0"/>
    <w:rsid w:val="001F60D1"/>
    <w:rsid w:val="00205940"/>
    <w:rsid w:val="00213422"/>
    <w:rsid w:val="002148AB"/>
    <w:rsid w:val="00214B44"/>
    <w:rsid w:val="002235E4"/>
    <w:rsid w:val="00224301"/>
    <w:rsid w:val="002247D2"/>
    <w:rsid w:val="00243AB0"/>
    <w:rsid w:val="002501CD"/>
    <w:rsid w:val="00250B40"/>
    <w:rsid w:val="00262646"/>
    <w:rsid w:val="00264D33"/>
    <w:rsid w:val="00277B2E"/>
    <w:rsid w:val="00297FEF"/>
    <w:rsid w:val="002C46FD"/>
    <w:rsid w:val="002F00DA"/>
    <w:rsid w:val="0034257F"/>
    <w:rsid w:val="0035435A"/>
    <w:rsid w:val="00361B77"/>
    <w:rsid w:val="00393AE1"/>
    <w:rsid w:val="003A29D4"/>
    <w:rsid w:val="003A3797"/>
    <w:rsid w:val="003A5FA3"/>
    <w:rsid w:val="003A76EF"/>
    <w:rsid w:val="003C4732"/>
    <w:rsid w:val="003F079F"/>
    <w:rsid w:val="003F6155"/>
    <w:rsid w:val="003F6178"/>
    <w:rsid w:val="004130DF"/>
    <w:rsid w:val="00414726"/>
    <w:rsid w:val="00425CDA"/>
    <w:rsid w:val="00446FC4"/>
    <w:rsid w:val="00455286"/>
    <w:rsid w:val="00467BF5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5F20C3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773F"/>
    <w:rsid w:val="00690F32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44E47"/>
    <w:rsid w:val="00762EE3"/>
    <w:rsid w:val="00766587"/>
    <w:rsid w:val="00791C97"/>
    <w:rsid w:val="007B0605"/>
    <w:rsid w:val="007B318A"/>
    <w:rsid w:val="007B60FC"/>
    <w:rsid w:val="007C1C18"/>
    <w:rsid w:val="007D72C0"/>
    <w:rsid w:val="007F55AD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0F2D"/>
    <w:rsid w:val="008B3A99"/>
    <w:rsid w:val="008D617A"/>
    <w:rsid w:val="008D68D0"/>
    <w:rsid w:val="008E09A3"/>
    <w:rsid w:val="008E475A"/>
    <w:rsid w:val="008F4DB0"/>
    <w:rsid w:val="00905E17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B741B"/>
    <w:rsid w:val="009C048D"/>
    <w:rsid w:val="009D09DE"/>
    <w:rsid w:val="009E3B1B"/>
    <w:rsid w:val="009F5D21"/>
    <w:rsid w:val="00A11311"/>
    <w:rsid w:val="00A11577"/>
    <w:rsid w:val="00A12414"/>
    <w:rsid w:val="00A312E0"/>
    <w:rsid w:val="00A32576"/>
    <w:rsid w:val="00A35FC8"/>
    <w:rsid w:val="00A41AF0"/>
    <w:rsid w:val="00A4451D"/>
    <w:rsid w:val="00A55632"/>
    <w:rsid w:val="00A628FA"/>
    <w:rsid w:val="00A675C1"/>
    <w:rsid w:val="00A81F04"/>
    <w:rsid w:val="00A92F40"/>
    <w:rsid w:val="00AB1F80"/>
    <w:rsid w:val="00AC46C7"/>
    <w:rsid w:val="00AC57BE"/>
    <w:rsid w:val="00AD1D66"/>
    <w:rsid w:val="00AE0A69"/>
    <w:rsid w:val="00AF18A7"/>
    <w:rsid w:val="00B107F4"/>
    <w:rsid w:val="00B240B6"/>
    <w:rsid w:val="00B44F20"/>
    <w:rsid w:val="00B55AC8"/>
    <w:rsid w:val="00B65EF7"/>
    <w:rsid w:val="00B72DD9"/>
    <w:rsid w:val="00B76383"/>
    <w:rsid w:val="00B8214C"/>
    <w:rsid w:val="00B82760"/>
    <w:rsid w:val="00BC2834"/>
    <w:rsid w:val="00BC4833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17E8"/>
    <w:rsid w:val="00C96F81"/>
    <w:rsid w:val="00CA556B"/>
    <w:rsid w:val="00CA7E87"/>
    <w:rsid w:val="00CA7F4D"/>
    <w:rsid w:val="00CB2084"/>
    <w:rsid w:val="00CB30EE"/>
    <w:rsid w:val="00CE1EF9"/>
    <w:rsid w:val="00D07755"/>
    <w:rsid w:val="00D12674"/>
    <w:rsid w:val="00D2485B"/>
    <w:rsid w:val="00D519A4"/>
    <w:rsid w:val="00D531F1"/>
    <w:rsid w:val="00D87E92"/>
    <w:rsid w:val="00D96D21"/>
    <w:rsid w:val="00DA0147"/>
    <w:rsid w:val="00DA53F4"/>
    <w:rsid w:val="00DB02B1"/>
    <w:rsid w:val="00DE7824"/>
    <w:rsid w:val="00DF0578"/>
    <w:rsid w:val="00E032AC"/>
    <w:rsid w:val="00E24239"/>
    <w:rsid w:val="00E3387E"/>
    <w:rsid w:val="00E41A2E"/>
    <w:rsid w:val="00E42FAF"/>
    <w:rsid w:val="00E5211E"/>
    <w:rsid w:val="00E54623"/>
    <w:rsid w:val="00E658BE"/>
    <w:rsid w:val="00E724E1"/>
    <w:rsid w:val="00E90E77"/>
    <w:rsid w:val="00E92062"/>
    <w:rsid w:val="00EA1BFF"/>
    <w:rsid w:val="00EA2898"/>
    <w:rsid w:val="00EB5035"/>
    <w:rsid w:val="00EC55C1"/>
    <w:rsid w:val="00F135D6"/>
    <w:rsid w:val="00F27F83"/>
    <w:rsid w:val="00F32F2B"/>
    <w:rsid w:val="00F34E72"/>
    <w:rsid w:val="00F50462"/>
    <w:rsid w:val="00F5715A"/>
    <w:rsid w:val="00F66C6D"/>
    <w:rsid w:val="00F955B5"/>
    <w:rsid w:val="00FA6649"/>
    <w:rsid w:val="00FC1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3CE0AE-1C97-425D-9859-E7E9F745B7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81</cp:revision>
  <cp:lastPrinted>2022-11-04T00:58:00Z</cp:lastPrinted>
  <dcterms:created xsi:type="dcterms:W3CDTF">2022-10-31T11:45:00Z</dcterms:created>
  <dcterms:modified xsi:type="dcterms:W3CDTF">2023-10-20T07:25:00Z</dcterms:modified>
</cp:coreProperties>
</file>